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84AEC" w14:textId="77777777" w:rsidR="00DA2141" w:rsidRPr="00A4072F" w:rsidRDefault="00A4072F">
      <w:pPr>
        <w:widowControl w:val="0"/>
        <w:rPr>
          <w:rFonts w:ascii="Times New Roman" w:eastAsia="Times New Roman" w:hAnsi="Times New Roman" w:cs="Times New Roman"/>
          <w:highlight w:val="yellow"/>
          <w:lang w:val="en-US"/>
        </w:rPr>
      </w:pPr>
      <w:r w:rsidRPr="00A4072F">
        <w:rPr>
          <w:rFonts w:ascii="Times New Roman" w:eastAsia="Times New Roman" w:hAnsi="Times New Roman" w:cs="Times New Roman"/>
          <w:b/>
          <w:lang w:val="en-US"/>
        </w:rPr>
        <w:t>Supplementary Table 1</w:t>
      </w:r>
      <w:r w:rsidRPr="00A4072F">
        <w:rPr>
          <w:rFonts w:ascii="Times New Roman" w:eastAsia="Times New Roman" w:hAnsi="Times New Roman" w:cs="Times New Roman"/>
          <w:lang w:val="en-US"/>
        </w:rPr>
        <w:t>. Lipid parameters and cardiovascular disease of FH subjects in studies evaluating PAD prevalence.</w:t>
      </w:r>
    </w:p>
    <w:p w14:paraId="545F1FF1" w14:textId="77777777" w:rsidR="00DA2141" w:rsidRPr="00A4072F" w:rsidRDefault="00DA2141">
      <w:pPr>
        <w:widowControl w:val="0"/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1396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1185"/>
        <w:gridCol w:w="1425"/>
        <w:gridCol w:w="1635"/>
        <w:gridCol w:w="1635"/>
        <w:gridCol w:w="1635"/>
        <w:gridCol w:w="1635"/>
        <w:gridCol w:w="1620"/>
        <w:gridCol w:w="1830"/>
      </w:tblGrid>
      <w:tr w:rsidR="00DA2141" w14:paraId="049E2021" w14:textId="77777777">
        <w:trPr>
          <w:trHeight w:val="367"/>
        </w:trPr>
        <w:tc>
          <w:tcPr>
            <w:tcW w:w="1365" w:type="dxa"/>
            <w:vMerge w:val="restart"/>
          </w:tcPr>
          <w:p w14:paraId="60594314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Year,</w:t>
            </w:r>
          </w:p>
          <w:p w14:paraId="5B6F50FF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Journal,</w:t>
            </w:r>
          </w:p>
          <w:p w14:paraId="588334B5" w14:textId="44CE2B49" w:rsidR="00DA2141" w:rsidRPr="00F70C85" w:rsidRDefault="00F70C8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First </w:t>
            </w:r>
            <w:r w:rsidR="00A4072F"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uthor</w:t>
            </w:r>
          </w:p>
          <w:p w14:paraId="3C89D713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85" w:type="dxa"/>
            <w:vMerge w:val="restart"/>
          </w:tcPr>
          <w:p w14:paraId="0F0CCD25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926C4BA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1425" w:type="dxa"/>
            <w:vMerge w:val="restart"/>
          </w:tcPr>
          <w:p w14:paraId="5F560DED" w14:textId="77777777" w:rsidR="00DA2141" w:rsidRDefault="00A407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</w:t>
            </w:r>
          </w:p>
          <w:p w14:paraId="03612EC5" w14:textId="77777777" w:rsidR="00DA2141" w:rsidRDefault="00A407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160" w:type="dxa"/>
            <w:gridSpan w:val="5"/>
          </w:tcPr>
          <w:p w14:paraId="424BDDBC" w14:textId="6D0C9691" w:rsidR="00DA2141" w:rsidRDefault="00F70C8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yellow"/>
              </w:rPr>
            </w:pPr>
            <w:sdt>
              <w:sdtPr>
                <w:rPr>
                  <w:sz w:val="24"/>
                  <w:szCs w:val="24"/>
                </w:rPr>
                <w:tag w:val="goog_rdk_0"/>
                <w:id w:val="-268390528"/>
              </w:sdtPr>
              <w:sdtEndPr/>
              <w:sdtContent>
                <w:r w:rsidR="00A4072F" w:rsidRPr="00F70C85"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 xml:space="preserve">                                                                       </w:t>
                </w:r>
                <w:proofErr w:type="spellStart"/>
                <w:r w:rsidR="00A4072F" w:rsidRPr="00F70C85">
                  <w:rPr>
                    <w:rFonts w:ascii="Times New Roman" w:eastAsia="Times New Roman" w:hAnsi="Times New Roman" w:cs="Times New Roman"/>
                    <w:b/>
                    <w:sz w:val="18"/>
                    <w:szCs w:val="18"/>
                  </w:rPr>
                  <w:t>Lipid</w:t>
                </w:r>
                <w:proofErr w:type="spellEnd"/>
                <w:r w:rsidR="00A4072F" w:rsidRPr="00F70C85">
                  <w:rPr>
                    <w:rFonts w:ascii="Times New Roman" w:eastAsia="Times New Roman" w:hAnsi="Times New Roman" w:cs="Times New Roman"/>
                    <w:b/>
                    <w:sz w:val="18"/>
                    <w:szCs w:val="18"/>
                  </w:rPr>
                  <w:t xml:space="preserve"> </w:t>
                </w:r>
                <w:proofErr w:type="spellStart"/>
                <w:r w:rsidR="00A4072F" w:rsidRPr="00F70C85">
                  <w:rPr>
                    <w:rFonts w:ascii="Times New Roman" w:eastAsia="Times New Roman" w:hAnsi="Times New Roman" w:cs="Times New Roman"/>
                    <w:b/>
                    <w:sz w:val="18"/>
                    <w:szCs w:val="18"/>
                  </w:rPr>
                  <w:t>profile</w:t>
                </w:r>
                <w:proofErr w:type="spellEnd"/>
                <w:r w:rsidR="00A4072F" w:rsidRPr="00F70C85">
                  <w:rPr>
                    <w:rFonts w:ascii="Times New Roman" w:eastAsia="Times New Roman" w:hAnsi="Times New Roman" w:cs="Times New Roman"/>
                    <w:b/>
                    <w:sz w:val="18"/>
                    <w:szCs w:val="18"/>
                  </w:rPr>
                  <w:t xml:space="preserve"> (mg/dl)</w:t>
                </w:r>
              </w:sdtContent>
            </w:sdt>
          </w:p>
        </w:tc>
        <w:tc>
          <w:tcPr>
            <w:tcW w:w="1830" w:type="dxa"/>
            <w:vMerge w:val="restart"/>
          </w:tcPr>
          <w:p w14:paraId="7386488A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</w:t>
            </w:r>
          </w:p>
          <w:p w14:paraId="0199CEC6" w14:textId="77777777" w:rsidR="00DA2141" w:rsidRDefault="00A407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SCVD 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: n (%)</w:t>
            </w:r>
          </w:p>
        </w:tc>
      </w:tr>
      <w:tr w:rsidR="00DA2141" w14:paraId="78A50E63" w14:textId="77777777">
        <w:trPr>
          <w:trHeight w:val="367"/>
        </w:trPr>
        <w:tc>
          <w:tcPr>
            <w:tcW w:w="1365" w:type="dxa"/>
            <w:vMerge/>
          </w:tcPr>
          <w:p w14:paraId="41434D2F" w14:textId="77777777" w:rsidR="00DA2141" w:rsidRDefault="00DA21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vMerge/>
          </w:tcPr>
          <w:p w14:paraId="4DF4D614" w14:textId="77777777" w:rsidR="00DA2141" w:rsidRDefault="00DA21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25" w:type="dxa"/>
            <w:vMerge/>
          </w:tcPr>
          <w:p w14:paraId="44C59B3A" w14:textId="77777777" w:rsidR="00DA2141" w:rsidRDefault="00DA21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6BE0D15D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1635" w:type="dxa"/>
          </w:tcPr>
          <w:p w14:paraId="2ACCE010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635" w:type="dxa"/>
          </w:tcPr>
          <w:p w14:paraId="10BC8248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1635" w:type="dxa"/>
          </w:tcPr>
          <w:p w14:paraId="2ADECE0A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1620" w:type="dxa"/>
          </w:tcPr>
          <w:p w14:paraId="40930CDB" w14:textId="77777777" w:rsidR="00DA2141" w:rsidRDefault="00A407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1830" w:type="dxa"/>
            <w:vMerge/>
          </w:tcPr>
          <w:p w14:paraId="64610260" w14:textId="77777777" w:rsidR="00DA2141" w:rsidRDefault="00DA21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A2141" w:rsidRPr="00F70C85" w14:paraId="3A577122" w14:textId="77777777">
        <w:trPr>
          <w:trHeight w:val="160"/>
        </w:trPr>
        <w:tc>
          <w:tcPr>
            <w:tcW w:w="1365" w:type="dxa"/>
          </w:tcPr>
          <w:p w14:paraId="6F25F348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16,</w:t>
            </w:r>
          </w:p>
          <w:p w14:paraId="1DF31329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terioscler</w:t>
            </w:r>
            <w:proofErr w:type="spellEnd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</w:t>
            </w:r>
            <w:proofErr w:type="spellEnd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sc</w:t>
            </w:r>
            <w:proofErr w:type="spellEnd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iol, </w:t>
            </w:r>
          </w:p>
          <w:p w14:paraId="1132C511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 Pérez de Isla,</w:t>
            </w:r>
          </w:p>
          <w:p w14:paraId="63BEE75A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1]</w:t>
            </w:r>
          </w:p>
          <w:p w14:paraId="2DBE6128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7BA1FFD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752</w:t>
            </w:r>
          </w:p>
        </w:tc>
        <w:tc>
          <w:tcPr>
            <w:tcW w:w="1425" w:type="dxa"/>
          </w:tcPr>
          <w:p w14:paraId="10E1B44E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LDL-C receptor null mutation 993 (36.1%), LDL-C receptor defective mutation 1140 (41.4%), LDL-C receptor UKF mutation 529 (19.2%), </w:t>
            </w:r>
            <w:proofErr w:type="spellStart"/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ApoB</w:t>
            </w:r>
            <w:proofErr w:type="spellEnd"/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 mutation 90 (3.3%)</w:t>
            </w:r>
          </w:p>
        </w:tc>
        <w:tc>
          <w:tcPr>
            <w:tcW w:w="1635" w:type="dxa"/>
          </w:tcPr>
          <w:p w14:paraId="3DCEC0EB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C 237</w:t>
            </w:r>
          </w:p>
          <w:p w14:paraId="3FCBD422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(205–280.8)</w:t>
            </w:r>
          </w:p>
          <w:p w14:paraId="0995F140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165 (138.6–207.8)</w:t>
            </w:r>
          </w:p>
          <w:p w14:paraId="5854D002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49</w:t>
            </w:r>
          </w:p>
          <w:p w14:paraId="48BCB99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41–57.2)</w:t>
            </w:r>
          </w:p>
          <w:p w14:paraId="0B27A52E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185 (155–229.5)</w:t>
            </w:r>
          </w:p>
          <w:p w14:paraId="0AF87D5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84 (63–116.3)</w:t>
            </w:r>
          </w:p>
          <w:p w14:paraId="79ED9C8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22.6 (8.8–55.6)</w:t>
            </w:r>
          </w:p>
          <w:p w14:paraId="2B9B58D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09 (91–133)</w:t>
            </w:r>
          </w:p>
          <w:p w14:paraId="01ABE99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AI 135 (118–153)</w:t>
            </w:r>
          </w:p>
          <w:p w14:paraId="3B2C9275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  <w:p w14:paraId="37FB551E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3FFD3CB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10FD428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74AF6E6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1EE8C7A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830" w:type="dxa"/>
          </w:tcPr>
          <w:p w14:paraId="179003A2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erall</w:t>
            </w:r>
            <w:proofErr w:type="gramEnd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60 (9.4)</w:t>
            </w:r>
          </w:p>
          <w:p w14:paraId="0AE81321" w14:textId="77777777" w:rsidR="00DA2141" w:rsidRPr="00A4072F" w:rsidRDefault="00DA2141">
            <w:pPr>
              <w:rPr>
                <w:rFonts w:ascii="Times New Roman" w:eastAsia="Times New Roman" w:hAnsi="Times New Roman" w:cs="Times New Roman"/>
                <w:color w:val="444746"/>
                <w:sz w:val="16"/>
                <w:szCs w:val="16"/>
                <w:lang w:val="en-US"/>
              </w:rPr>
            </w:pPr>
          </w:p>
          <w:p w14:paraId="04329216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444746"/>
                <w:sz w:val="16"/>
                <w:szCs w:val="16"/>
                <w:lang w:val="en-US"/>
              </w:rPr>
              <w:t>[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gina 205 (7.5), AMI 178 (6.5), Coronary angioplasty/stent 139 (5.0), CABG 110 (4.0), any atherosclerotic coronary artery disease 325 (11.8), Stroke 21 (0.8), TIA 23 (0.8), Carotid stent 8 (0.3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,Carotid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urgery 7 (0.3) Peripheral artery revascularization 14 (0.5), any atherosclerotic cerebrovascular disease 49 (1.8),</w:t>
            </w:r>
          </w:p>
          <w:p w14:paraId="231B1934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y atherosclerotic peripheral artery disease 39 (1.4)]</w:t>
            </w:r>
          </w:p>
          <w:p w14:paraId="61A2B71B" w14:textId="77777777" w:rsidR="00DA2141" w:rsidRPr="00A4072F" w:rsidRDefault="00DA2141">
            <w:pPr>
              <w:rPr>
                <w:rFonts w:ascii="Times New Roman" w:eastAsia="Times New Roman" w:hAnsi="Times New Roman" w:cs="Times New Roman"/>
                <w:color w:val="444746"/>
                <w:sz w:val="16"/>
                <w:szCs w:val="16"/>
                <w:lang w:val="en-US"/>
              </w:rPr>
            </w:pPr>
          </w:p>
        </w:tc>
      </w:tr>
      <w:tr w:rsidR="00DA2141" w14:paraId="76411D9F" w14:textId="77777777">
        <w:trPr>
          <w:trHeight w:val="160"/>
        </w:trPr>
        <w:tc>
          <w:tcPr>
            <w:tcW w:w="1365" w:type="dxa"/>
          </w:tcPr>
          <w:p w14:paraId="479BF586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5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4526FD2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 Pereira,</w:t>
            </w:r>
          </w:p>
          <w:p w14:paraId="03CABB7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azil [12]</w:t>
            </w:r>
          </w:p>
          <w:p w14:paraId="13861567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19EFD61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425" w:type="dxa"/>
          </w:tcPr>
          <w:p w14:paraId="20F57A70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0466F01C" w14:textId="77777777" w:rsidR="00DA2141" w:rsidRDefault="00A4072F">
            <w:pPr>
              <w:spacing w:line="259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C: 336 ± 87</w:t>
            </w:r>
          </w:p>
          <w:p w14:paraId="7C161857" w14:textId="77777777" w:rsidR="00DA2141" w:rsidRDefault="00A4072F">
            <w:pPr>
              <w:spacing w:line="259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</w:t>
            </w:r>
          </w:p>
          <w:p w14:paraId="76B0CE51" w14:textId="77777777" w:rsidR="00DA2141" w:rsidRDefault="00DA2141">
            <w:pPr>
              <w:spacing w:line="259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77E7FE6C" w14:textId="77777777" w:rsidR="00DA2141" w:rsidRDefault="00DA2141">
            <w:pPr>
              <w:spacing w:line="259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1A185EF6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332 ± 84.4</w:t>
            </w:r>
          </w:p>
          <w:p w14:paraId="33FFC23C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54 ± 82</w:t>
            </w:r>
          </w:p>
          <w:p w14:paraId="75CB3A7B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HDL-C 46 ± 12 </w:t>
            </w:r>
          </w:p>
          <w:p w14:paraId="108F73D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35 ± 61</w:t>
            </w:r>
          </w:p>
          <w:p w14:paraId="6A5C2CB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6D2C3CFF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552CFEA4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357 ± 99</w:t>
            </w:r>
          </w:p>
          <w:p w14:paraId="3A31CB18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75 ± 100</w:t>
            </w:r>
          </w:p>
          <w:p w14:paraId="234938AE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46 ± 13</w:t>
            </w:r>
          </w:p>
          <w:p w14:paraId="4B102056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50 ± 53</w:t>
            </w:r>
          </w:p>
          <w:p w14:paraId="44B554C4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B81AEA7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39163980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24A8AEA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erall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57 (28.2)</w:t>
            </w:r>
          </w:p>
        </w:tc>
      </w:tr>
      <w:tr w:rsidR="00DA2141" w14:paraId="159E358E" w14:textId="77777777">
        <w:trPr>
          <w:trHeight w:val="1291"/>
        </w:trPr>
        <w:tc>
          <w:tcPr>
            <w:tcW w:w="1365" w:type="dxa"/>
          </w:tcPr>
          <w:p w14:paraId="3B1A5E9D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2, </w:t>
            </w:r>
          </w:p>
          <w:p w14:paraId="7DAC7EA1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J Am Heart Assoc, </w:t>
            </w:r>
          </w:p>
          <w:p w14:paraId="5D82DF45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S Funabashi,</w:t>
            </w:r>
          </w:p>
          <w:p w14:paraId="00BC52C8" w14:textId="77777777" w:rsidR="00DA2141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Japan [13]</w:t>
            </w:r>
          </w:p>
          <w:p w14:paraId="53C067A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  <w:p w14:paraId="175600FD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59709E22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185" w:type="dxa"/>
          </w:tcPr>
          <w:p w14:paraId="506F6F5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425" w:type="dxa"/>
          </w:tcPr>
          <w:p w14:paraId="5E0F5982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receptor: 218 (59%), PCSK9 25 (6.7%), LDL-C receptor and PCSK9: 17 (4.6%)</w:t>
            </w:r>
          </w:p>
          <w:p w14:paraId="0DE9C891" w14:textId="77777777" w:rsidR="00DA2141" w:rsidRPr="00A4072F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</w:p>
          <w:p w14:paraId="5CC00B36" w14:textId="77777777" w:rsidR="00DA2141" w:rsidRPr="00A4072F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1635" w:type="dxa"/>
          </w:tcPr>
          <w:p w14:paraId="4E7AFAB9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5EF15875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DB64C1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B541AA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6A4F2D7" w14:textId="16F939EE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°LDL-C </w:t>
            </w: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4 ± 50.2</w:t>
            </w:r>
          </w:p>
          <w:p w14:paraId="31052B60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60 ± 14.4</w:t>
            </w:r>
          </w:p>
          <w:p w14:paraId="2E5DD2B9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G 78 (58–113)</w:t>
            </w:r>
          </w:p>
          <w:p w14:paraId="6069DCAB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14.9 (6.9–30.9)</w:t>
            </w:r>
          </w:p>
          <w:p w14:paraId="584387AD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31B8E5D8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°LDL-C 90 ± 37.8</w:t>
            </w:r>
          </w:p>
          <w:p w14:paraId="1D565BD3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1 ± 14.4</w:t>
            </w:r>
          </w:p>
          <w:p w14:paraId="150D64A7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G 93 (63–134)</w:t>
            </w:r>
          </w:p>
          <w:p w14:paraId="3DDB1A95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18.4 (9–42.7)</w:t>
            </w:r>
          </w:p>
          <w:p w14:paraId="19979DA6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6887A2C6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°LDL-C 91 ± 32.8</w:t>
            </w:r>
          </w:p>
          <w:p w14:paraId="367C6BFC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44 ± 10.7</w:t>
            </w:r>
          </w:p>
          <w:p w14:paraId="5E476528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G 106 (87–156)</w:t>
            </w:r>
          </w:p>
          <w:p w14:paraId="74009BB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49 (17.6–70.7)</w:t>
            </w:r>
          </w:p>
          <w:p w14:paraId="5663137F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31EFE2C1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ADAC401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DA2141" w:rsidRPr="00F70C85" w14:paraId="7E3135CD" w14:textId="77777777">
        <w:trPr>
          <w:trHeight w:val="160"/>
        </w:trPr>
        <w:tc>
          <w:tcPr>
            <w:tcW w:w="1365" w:type="dxa"/>
          </w:tcPr>
          <w:p w14:paraId="71793E3B" w14:textId="77777777" w:rsidR="00DA2141" w:rsidRPr="00A4072F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21, Atherosclerosis, AJ Vallejo-</w:t>
            </w:r>
            <w:proofErr w:type="spellStart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z</w:t>
            </w:r>
            <w:proofErr w:type="spellEnd"/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Multicenter </w:t>
            </w: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Scandinavian countries [14]</w:t>
            </w:r>
          </w:p>
          <w:p w14:paraId="53555FBC" w14:textId="77777777" w:rsidR="00DA2141" w:rsidRPr="00A4072F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5" w:type="dxa"/>
          </w:tcPr>
          <w:p w14:paraId="0D46845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52</w:t>
            </w:r>
          </w:p>
        </w:tc>
        <w:tc>
          <w:tcPr>
            <w:tcW w:w="1425" w:type="dxa"/>
          </w:tcPr>
          <w:p w14:paraId="654FDDA9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43F7975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NA</w:t>
            </w:r>
          </w:p>
          <w:p w14:paraId="0C76344F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2DC181A8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397E464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 284.6 ± 19.7</w:t>
            </w:r>
          </w:p>
          <w:p w14:paraId="2521D2C8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12.3 ± 18.1</w:t>
            </w:r>
          </w:p>
          <w:p w14:paraId="1D9FFF47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44.4 ± 9.6</w:t>
            </w:r>
          </w:p>
          <w:p w14:paraId="1E10F83F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37.3 (110.7-</w:t>
            </w:r>
          </w:p>
          <w:p w14:paraId="0C105E3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168.3)</w:t>
            </w:r>
          </w:p>
          <w:p w14:paraId="6AFBD30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635" w:type="dxa"/>
          </w:tcPr>
          <w:p w14:paraId="59DA9179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TC 287.3 ± 17</w:t>
            </w:r>
          </w:p>
          <w:p w14:paraId="310BAD25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13.4 ± 15</w:t>
            </w:r>
          </w:p>
          <w:p w14:paraId="27FE2448" w14:textId="77777777" w:rsidR="00DA2141" w:rsidRPr="00A4072F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A4072F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47.1 ± 10.8</w:t>
            </w:r>
          </w:p>
          <w:p w14:paraId="5BC2AEB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32.8 (97.4-</w:t>
            </w:r>
          </w:p>
          <w:p w14:paraId="56B5135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168.3)</w:t>
            </w:r>
          </w:p>
          <w:p w14:paraId="7BB3FCA5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2F03270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3CBCD21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830" w:type="dxa"/>
          </w:tcPr>
          <w:p w14:paraId="0C8927AF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erall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52 (100)</w:t>
            </w:r>
          </w:p>
          <w:p w14:paraId="04C41D00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729933DB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Myocardial infarction 106 (69)</w:t>
            </w:r>
          </w:p>
          <w:p w14:paraId="7A6754DD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BG 7 (4.6)</w:t>
            </w:r>
          </w:p>
          <w:p w14:paraId="692F894F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TCA 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 (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)]</w:t>
            </w:r>
          </w:p>
          <w:p w14:paraId="5FB3929C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070C4EA1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</w:p>
        </w:tc>
      </w:tr>
      <w:tr w:rsidR="00DA2141" w14:paraId="42B37850" w14:textId="77777777">
        <w:trPr>
          <w:trHeight w:val="1415"/>
        </w:trPr>
        <w:tc>
          <w:tcPr>
            <w:tcW w:w="1365" w:type="dxa"/>
          </w:tcPr>
          <w:p w14:paraId="40E9E5F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2018, </w:t>
            </w:r>
          </w:p>
          <w:p w14:paraId="6828358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J Clin Endocrinol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Metab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, </w:t>
            </w:r>
          </w:p>
          <w:p w14:paraId="699A8576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F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Emanuelsson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,</w:t>
            </w:r>
          </w:p>
          <w:p w14:paraId="67FEDEA6" w14:textId="77777777" w:rsidR="00DA2141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Denmark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[15]</w:t>
            </w:r>
          </w:p>
          <w:p w14:paraId="37B07DE4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  <w:p w14:paraId="08DA69C6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3E189185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4F9364D2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109</w:t>
            </w:r>
          </w:p>
        </w:tc>
        <w:tc>
          <w:tcPr>
            <w:tcW w:w="1425" w:type="dxa"/>
          </w:tcPr>
          <w:p w14:paraId="648FAD65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LDL-C receptor W23X, W66G, W556S, or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ApoB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 R3500Q mutation: 169 (2.3%)</w:t>
            </w:r>
          </w:p>
          <w:p w14:paraId="76FBE51D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</w:p>
          <w:p w14:paraId="3891792E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1635" w:type="dxa"/>
          </w:tcPr>
          <w:p w14:paraId="3FE2A61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A</w:t>
            </w:r>
          </w:p>
          <w:p w14:paraId="7509912C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  <w:p w14:paraId="0B132B44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  <w:p w14:paraId="796F80EE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5B21143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 293 (271–313)</w:t>
            </w:r>
          </w:p>
          <w:p w14:paraId="5B4D1945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01 (193–215)</w:t>
            </w:r>
          </w:p>
          <w:p w14:paraId="37CF556B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4 (46–66)</w:t>
            </w:r>
          </w:p>
          <w:p w14:paraId="280CAC2F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58 (114–229)</w:t>
            </w:r>
          </w:p>
          <w:p w14:paraId="0936576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13.8 (8.6–49.3)</w:t>
            </w:r>
          </w:p>
          <w:p w14:paraId="04C3B31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62BADE7C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 336 (290–372)</w:t>
            </w:r>
          </w:p>
          <w:p w14:paraId="35F6266C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56 (205–277)</w:t>
            </w:r>
          </w:p>
          <w:p w14:paraId="3F2CBBE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4 (46–69)</w:t>
            </w:r>
          </w:p>
          <w:p w14:paraId="32305485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50 (97–220)</w:t>
            </w:r>
          </w:p>
          <w:p w14:paraId="03274B7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17.6 (7.8–43)</w:t>
            </w:r>
          </w:p>
          <w:p w14:paraId="15878D5F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C472745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0BA3D90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830" w:type="dxa"/>
          </w:tcPr>
          <w:p w14:paraId="23D87955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A2141" w14:paraId="6105513D" w14:textId="77777777">
        <w:trPr>
          <w:trHeight w:val="160"/>
        </w:trPr>
        <w:tc>
          <w:tcPr>
            <w:tcW w:w="1365" w:type="dxa"/>
          </w:tcPr>
          <w:p w14:paraId="7A1B6502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19, </w:t>
            </w:r>
          </w:p>
          <w:p w14:paraId="07FEF6AA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J Clin Med, L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sana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5B4991D3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6]</w:t>
            </w:r>
          </w:p>
          <w:p w14:paraId="306C4317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4456915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823</w:t>
            </w:r>
          </w:p>
        </w:tc>
        <w:tc>
          <w:tcPr>
            <w:tcW w:w="1425" w:type="dxa"/>
          </w:tcPr>
          <w:p w14:paraId="4813659E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2B2E272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NA</w:t>
            </w:r>
          </w:p>
          <w:p w14:paraId="24A0EB52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4C706EB2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10538E90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090F35D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 257.9 </w:t>
            </w: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± 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.5</w:t>
            </w:r>
          </w:p>
          <w:p w14:paraId="03D53AD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177.6± 55.5</w:t>
            </w:r>
          </w:p>
          <w:p w14:paraId="263DF323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6.3 ± 13.8</w:t>
            </w:r>
          </w:p>
          <w:p w14:paraId="31A55AAF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201.7 ± 59.3</w:t>
            </w:r>
          </w:p>
          <w:p w14:paraId="2F94C4A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49.1 ± 88</w:t>
            </w:r>
          </w:p>
          <w:p w14:paraId="79498678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14B8AC3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 223.9 </w:t>
            </w: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± 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0BB2C4B9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147.1 ± 46</w:t>
            </w:r>
          </w:p>
          <w:p w14:paraId="6431966A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1.6 ± 13</w:t>
            </w:r>
          </w:p>
          <w:p w14:paraId="5D645CF6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172.3 ± 51.3</w:t>
            </w:r>
          </w:p>
          <w:p w14:paraId="6E4F3E41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50.6 ± 83.1</w:t>
            </w:r>
          </w:p>
          <w:p w14:paraId="71142B3D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2DCBA518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78894CC7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46535DF0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2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 (17.1)</w:t>
            </w:r>
          </w:p>
          <w:p w14:paraId="07478C8B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E7677E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CAD 1 032 (46.9)</w:t>
            </w:r>
          </w:p>
          <w:p w14:paraId="6E7A330C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02 (22.8)]</w:t>
            </w:r>
          </w:p>
        </w:tc>
      </w:tr>
      <w:tr w:rsidR="00DA2141" w14:paraId="0E7E600A" w14:textId="77777777">
        <w:trPr>
          <w:trHeight w:val="1527"/>
        </w:trPr>
        <w:tc>
          <w:tcPr>
            <w:tcW w:w="1365" w:type="dxa"/>
          </w:tcPr>
          <w:p w14:paraId="240A70F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8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3F9DA653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X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1E02A721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 [17]</w:t>
            </w:r>
          </w:p>
          <w:p w14:paraId="66D262D2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3025F73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25" w:type="dxa"/>
          </w:tcPr>
          <w:p w14:paraId="3B89EC85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receptor 104 (68.9%), Apo-B 28 (18.5%)</w:t>
            </w:r>
          </w:p>
        </w:tc>
        <w:tc>
          <w:tcPr>
            <w:tcW w:w="1635" w:type="dxa"/>
          </w:tcPr>
          <w:p w14:paraId="3543879A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C 288.1 ± 102.8</w:t>
            </w:r>
          </w:p>
          <w:p w14:paraId="7AB5FE4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217.3 ± 92</w:t>
            </w:r>
          </w:p>
          <w:p w14:paraId="32E7DF4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42.1 ± 13.1</w:t>
            </w:r>
          </w:p>
          <w:p w14:paraId="046C79C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G 170 ± 197.5</w:t>
            </w:r>
          </w:p>
          <w:p w14:paraId="5088DE33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(a) 27.9 (12.7-61)</w:t>
            </w:r>
          </w:p>
          <w:p w14:paraId="2DC11DA0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  <w:p w14:paraId="649A4775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</w:tc>
        <w:tc>
          <w:tcPr>
            <w:tcW w:w="1635" w:type="dxa"/>
          </w:tcPr>
          <w:p w14:paraId="0DB44686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58022F30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66D91A3A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31D02273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18C66787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A2141" w14:paraId="63EA1420" w14:textId="77777777">
        <w:trPr>
          <w:trHeight w:val="1119"/>
        </w:trPr>
        <w:tc>
          <w:tcPr>
            <w:tcW w:w="1365" w:type="dxa"/>
          </w:tcPr>
          <w:p w14:paraId="213729B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9, </w:t>
            </w:r>
          </w:p>
          <w:p w14:paraId="5C4903C9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MCD, </w:t>
            </w:r>
          </w:p>
          <w:p w14:paraId="782324D6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Mattina,</w:t>
            </w:r>
          </w:p>
          <w:p w14:paraId="77491861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nce [18]</w:t>
            </w:r>
          </w:p>
          <w:p w14:paraId="4A393E25" w14:textId="77777777" w:rsidR="00DA2141" w:rsidRDefault="00DA2141">
            <w:pPr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14:paraId="1111E37E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76510846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1DB76BC7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25" w:type="dxa"/>
          </w:tcPr>
          <w:p w14:paraId="20AE7EF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614ABDF9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C 252.1 ± 67.6</w:t>
            </w:r>
          </w:p>
          <w:p w14:paraId="0B66E249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175.9 ± 64.5</w:t>
            </w:r>
          </w:p>
          <w:p w14:paraId="0503C26C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6.4± 20.1</w:t>
            </w:r>
          </w:p>
          <w:p w14:paraId="7C4649AD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04.5 ± 62.8</w:t>
            </w:r>
          </w:p>
          <w:p w14:paraId="2F8564A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27 (10-54)</w:t>
            </w:r>
          </w:p>
          <w:p w14:paraId="2B72A58C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  <w:p w14:paraId="6845A7A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  <w:p w14:paraId="533D898F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</w:tc>
        <w:tc>
          <w:tcPr>
            <w:tcW w:w="1635" w:type="dxa"/>
          </w:tcPr>
          <w:p w14:paraId="7AD30F42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0DFD4ECA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49C45FF1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0DA1821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080932A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2141" w14:paraId="7CE6B532" w14:textId="77777777">
        <w:trPr>
          <w:trHeight w:val="2192"/>
        </w:trPr>
        <w:tc>
          <w:tcPr>
            <w:tcW w:w="1365" w:type="dxa"/>
          </w:tcPr>
          <w:p w14:paraId="26130471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17, </w:t>
            </w:r>
          </w:p>
          <w:p w14:paraId="429E1D5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terioscler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sc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iol, AJ Amor, </w:t>
            </w:r>
          </w:p>
          <w:p w14:paraId="46D89EF2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9]</w:t>
            </w:r>
          </w:p>
          <w:p w14:paraId="7F568BEB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42A6B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36019291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0 </w:t>
            </w:r>
          </w:p>
          <w:p w14:paraId="75609C57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5AA36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3A77C3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113E2C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8AD8A6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A6612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E8D62D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6D561C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8D613C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D83EBF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EBFA47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ED6E48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</w:tcPr>
          <w:p w14:paraId="00AC76A2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A</w:t>
            </w:r>
          </w:p>
          <w:p w14:paraId="734FDA59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787CB2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54A17C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C416AC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635" w:type="dxa"/>
          </w:tcPr>
          <w:p w14:paraId="70A68B7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: 359 (324–424)</w:t>
            </w:r>
          </w:p>
          <w:p w14:paraId="4040486A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286 (246–346)</w:t>
            </w:r>
          </w:p>
          <w:p w14:paraId="7D26E6BE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49 (43–62)</w:t>
            </w:r>
          </w:p>
          <w:p w14:paraId="586EF7DD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G 112 (78–161)</w:t>
            </w:r>
          </w:p>
          <w:p w14:paraId="3427C86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(a) 22 (10–52)</w:t>
            </w:r>
          </w:p>
          <w:p w14:paraId="753FFF91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Apo-B 188 (162–219)</w:t>
            </w:r>
          </w:p>
          <w:p w14:paraId="333C49F3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Apo-AI 134 (119–154)</w:t>
            </w:r>
          </w:p>
          <w:p w14:paraId="2AEDB4E3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41387C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6D20ECF2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232F0284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5D804C81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1E03E6CE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16BA1C91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 (14)</w:t>
            </w:r>
          </w:p>
        </w:tc>
      </w:tr>
      <w:tr w:rsidR="00DA2141" w:rsidRPr="00F70C85" w14:paraId="15ABD76E" w14:textId="77777777">
        <w:trPr>
          <w:trHeight w:val="160"/>
        </w:trPr>
        <w:tc>
          <w:tcPr>
            <w:tcW w:w="1365" w:type="dxa"/>
          </w:tcPr>
          <w:p w14:paraId="39C24D27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18, </w:t>
            </w:r>
          </w:p>
          <w:p w14:paraId="6E16B319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m J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diol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7E1AF6E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A McCullough, </w:t>
            </w:r>
          </w:p>
          <w:p w14:paraId="2813F7CA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count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]</w:t>
            </w:r>
          </w:p>
          <w:p w14:paraId="2115B85B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4E48D5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2B4D020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257</w:t>
            </w:r>
          </w:p>
        </w:tc>
        <w:tc>
          <w:tcPr>
            <w:tcW w:w="1425" w:type="dxa"/>
          </w:tcPr>
          <w:p w14:paraId="44546B10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759C2372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0208B611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3D622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EB199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414870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84CC53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9F6B9D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F02940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06B2D1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DL-C 148.1 ± 53</w:t>
            </w:r>
          </w:p>
          <w:p w14:paraId="2AAE28C5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HDL-C 49.3 ± 13.9</w:t>
            </w:r>
          </w:p>
          <w:p w14:paraId="765EDDBD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175.1 ± 57.1</w:t>
            </w:r>
          </w:p>
          <w:p w14:paraId="306D8EA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19.5 (86-158)</w:t>
            </w:r>
          </w:p>
          <w:p w14:paraId="7605E5E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)  37.3</w:t>
            </w:r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(12-89)</w:t>
            </w:r>
          </w:p>
          <w:p w14:paraId="5B51647F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17.9 ± 31.8</w:t>
            </w:r>
          </w:p>
          <w:p w14:paraId="5C8941F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18B474CE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5DF1AEAB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1BC6B9EE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DL-C 151 ± 57.1</w:t>
            </w:r>
          </w:p>
          <w:p w14:paraId="31D790D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HDL-C 48.9 ± 13.5</w:t>
            </w:r>
          </w:p>
          <w:p w14:paraId="35DC567B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178.4 ± 60.7</w:t>
            </w:r>
          </w:p>
          <w:p w14:paraId="60EE865F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19 (93-167)</w:t>
            </w:r>
          </w:p>
          <w:p w14:paraId="39A5D49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31.4 (11.5-96)</w:t>
            </w:r>
          </w:p>
          <w:p w14:paraId="29DA464E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19.2 ± 34.6</w:t>
            </w:r>
          </w:p>
          <w:p w14:paraId="35C7EBD0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51AE5D5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DL-C 155.9 ± 55.5</w:t>
            </w:r>
          </w:p>
          <w:p w14:paraId="2940614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HDL-C 52.1 ± 14.9</w:t>
            </w:r>
          </w:p>
          <w:p w14:paraId="25DF8B06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181 ± 59.5</w:t>
            </w:r>
          </w:p>
          <w:p w14:paraId="0BE5368E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09.9 (82-149)</w:t>
            </w:r>
          </w:p>
          <w:p w14:paraId="736AA319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22.2 (9-58)</w:t>
            </w:r>
          </w:p>
          <w:p w14:paraId="5CFFFB2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18.4 ± 33.2</w:t>
            </w:r>
          </w:p>
          <w:p w14:paraId="6352F7C9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00F8B416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DL-C 148.3 ± 44.9</w:t>
            </w:r>
          </w:p>
          <w:p w14:paraId="6021703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HDL-C 51 ± 15</w:t>
            </w:r>
          </w:p>
          <w:p w14:paraId="7DDA6E4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172.4 ± 47.9</w:t>
            </w:r>
          </w:p>
          <w:p w14:paraId="3FC59AF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01 (76-142)</w:t>
            </w:r>
          </w:p>
          <w:p w14:paraId="1AD6FBA1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18 (5-57.2)</w:t>
            </w:r>
          </w:p>
          <w:p w14:paraId="448019AB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14.2 ± 26.4</w:t>
            </w:r>
          </w:p>
          <w:p w14:paraId="01658839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2F2790AE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erall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575 (45.7)</w:t>
            </w:r>
          </w:p>
          <w:p w14:paraId="1BE62FDE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68C70FA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Acute coronary syndrome 356 (61.9), coronary revascularization procedure 389 (67.6), other clinically significant coronary heart disease 285 (49.5), ischemic stroke 44 (7.6)]</w:t>
            </w:r>
          </w:p>
          <w:p w14:paraId="37B08479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09D6EF6D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A2141" w14:paraId="3A20E77D" w14:textId="77777777">
        <w:trPr>
          <w:trHeight w:val="160"/>
        </w:trPr>
        <w:tc>
          <w:tcPr>
            <w:tcW w:w="1365" w:type="dxa"/>
          </w:tcPr>
          <w:p w14:paraId="7C745E97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2,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heroscler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lus, WT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nzar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Brazil [21]</w:t>
            </w:r>
          </w:p>
          <w:p w14:paraId="175DB993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  <w:p w14:paraId="01A4F37B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5" w:type="dxa"/>
          </w:tcPr>
          <w:p w14:paraId="301D563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25" w:type="dxa"/>
          </w:tcPr>
          <w:p w14:paraId="7080DC49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thogenic or likely pathogenic 28 (30%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 ,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VUS 17 (19%), no mutation, benign or not performed 47 (51%)</w:t>
            </w:r>
          </w:p>
          <w:p w14:paraId="1A8FC83B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</w:tcPr>
          <w:p w14:paraId="19014A4A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233 (186-296)</w:t>
            </w:r>
          </w:p>
          <w:p w14:paraId="618BBDF7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141 (104-202)</w:t>
            </w:r>
          </w:p>
          <w:p w14:paraId="490398B4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54 (43 - 65)</w:t>
            </w:r>
          </w:p>
          <w:p w14:paraId="2A06016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Non-HDL-C 173 (131- 237)</w:t>
            </w:r>
          </w:p>
          <w:p w14:paraId="4371190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G 135 (96-176)</w:t>
            </w:r>
          </w:p>
          <w:p w14:paraId="64DABD85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(a) 23 (8-53)</w:t>
            </w:r>
          </w:p>
          <w:p w14:paraId="36A58131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Apo-B 114 (88-142)</w:t>
            </w:r>
          </w:p>
          <w:p w14:paraId="065A018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Apo-AI 149 (129-151)</w:t>
            </w:r>
          </w:p>
          <w:p w14:paraId="45F971E2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0D92BCC7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5160D152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0A4B0505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B0C3634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1E885B3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7020C777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349102B0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A2141" w14:paraId="7428290B" w14:textId="77777777">
        <w:trPr>
          <w:trHeight w:val="160"/>
        </w:trPr>
        <w:tc>
          <w:tcPr>
            <w:tcW w:w="1365" w:type="dxa"/>
          </w:tcPr>
          <w:p w14:paraId="1B5D802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0, Oma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, K A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il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Oman [22]</w:t>
            </w:r>
          </w:p>
          <w:p w14:paraId="6D0B090C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5B67153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425" w:type="dxa"/>
          </w:tcPr>
          <w:p w14:paraId="1CA66CA6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r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H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ta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.9 % </w:t>
            </w:r>
          </w:p>
        </w:tc>
        <w:tc>
          <w:tcPr>
            <w:tcW w:w="1635" w:type="dxa"/>
          </w:tcPr>
          <w:p w14:paraId="37A2EB9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635" w:type="dxa"/>
          </w:tcPr>
          <w:p w14:paraId="00346D5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C 293.9 ± 30.9</w:t>
            </w:r>
          </w:p>
          <w:p w14:paraId="7653CE5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DL-C 220.4 ± 27</w:t>
            </w:r>
          </w:p>
        </w:tc>
        <w:tc>
          <w:tcPr>
            <w:tcW w:w="1635" w:type="dxa"/>
          </w:tcPr>
          <w:p w14:paraId="081FC5BD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C 355.7 ± 73.4</w:t>
            </w:r>
          </w:p>
          <w:p w14:paraId="45F19556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DL-C 286.1 ± 69.6</w:t>
            </w:r>
          </w:p>
        </w:tc>
        <w:tc>
          <w:tcPr>
            <w:tcW w:w="1635" w:type="dxa"/>
          </w:tcPr>
          <w:p w14:paraId="5FFAEE7D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389C20FB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58AA026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0D2B966B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364EA7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ngina 53 (12)</w:t>
            </w:r>
          </w:p>
          <w:p w14:paraId="2A7436F5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D 98 (22.3)</w:t>
            </w:r>
          </w:p>
          <w:p w14:paraId="476D2A1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yocardi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arc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53 (12)</w:t>
            </w:r>
          </w:p>
          <w:p w14:paraId="41F5CE4A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remature CBVD: 13 (2.9)]</w:t>
            </w:r>
          </w:p>
          <w:p w14:paraId="0DF7BD5C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A2141" w14:paraId="6BABB054" w14:textId="77777777">
        <w:trPr>
          <w:trHeight w:val="1632"/>
        </w:trPr>
        <w:tc>
          <w:tcPr>
            <w:tcW w:w="1365" w:type="dxa"/>
          </w:tcPr>
          <w:p w14:paraId="43BB74CC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022, </w:t>
            </w:r>
          </w:p>
          <w:p w14:paraId="097C7BD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docrine, </w:t>
            </w:r>
          </w:p>
          <w:p w14:paraId="07A8D19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agnost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727E1EF7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3]</w:t>
            </w:r>
          </w:p>
          <w:p w14:paraId="6B76ED0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6F223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5E7FA21E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1425" w:type="dxa"/>
          </w:tcPr>
          <w:p w14:paraId="617B3D73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4FF15BD6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A</w:t>
            </w:r>
          </w:p>
          <w:p w14:paraId="795D12A1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02A0AE4B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694B13D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0044F97A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712363AE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75B40A69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170064A5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  <w:p w14:paraId="0521C338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B4AF47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 324 ± 70</w:t>
            </w:r>
          </w:p>
          <w:p w14:paraId="05905644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40 ± 70</w:t>
            </w:r>
          </w:p>
          <w:p w14:paraId="0D4A1FA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6 ± 18</w:t>
            </w:r>
          </w:p>
          <w:p w14:paraId="6FAC54C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  268</w:t>
            </w:r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± 72</w:t>
            </w:r>
          </w:p>
          <w:p w14:paraId="413D48B5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 118 (77–167)</w:t>
            </w:r>
          </w:p>
          <w:p w14:paraId="671B2FAD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6.4 (3–9.7)</w:t>
            </w:r>
          </w:p>
          <w:p w14:paraId="1900FD9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42 ± 50</w:t>
            </w:r>
          </w:p>
          <w:p w14:paraId="560CE8A9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AI 147 ± 34</w:t>
            </w:r>
          </w:p>
        </w:tc>
        <w:tc>
          <w:tcPr>
            <w:tcW w:w="1635" w:type="dxa"/>
          </w:tcPr>
          <w:p w14:paraId="484689B0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 331 ± 74</w:t>
            </w:r>
          </w:p>
          <w:p w14:paraId="551D0D29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50 ± 73</w:t>
            </w:r>
          </w:p>
          <w:p w14:paraId="568ED12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4 ± 15</w:t>
            </w:r>
          </w:p>
          <w:p w14:paraId="3FF9ED21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278 ± 74</w:t>
            </w:r>
          </w:p>
          <w:p w14:paraId="720AD46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23 (87–165)</w:t>
            </w:r>
          </w:p>
          <w:p w14:paraId="2483E703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22.4 (16–29.1)</w:t>
            </w:r>
          </w:p>
          <w:p w14:paraId="7342255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59 ± 52</w:t>
            </w:r>
          </w:p>
          <w:p w14:paraId="4B9F9735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AI 146 ± 31</w:t>
            </w:r>
          </w:p>
        </w:tc>
        <w:tc>
          <w:tcPr>
            <w:tcW w:w="1635" w:type="dxa"/>
          </w:tcPr>
          <w:p w14:paraId="4478980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 335 ± 79</w:t>
            </w:r>
          </w:p>
          <w:p w14:paraId="616C50B4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LDL-C 253 ± 80</w:t>
            </w:r>
          </w:p>
          <w:p w14:paraId="1360EA47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55 ± 21</w:t>
            </w:r>
          </w:p>
          <w:p w14:paraId="080853F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on-HDL-C 279 ± 80</w:t>
            </w:r>
          </w:p>
          <w:p w14:paraId="428966EC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17 (85–165)</w:t>
            </w:r>
          </w:p>
          <w:p w14:paraId="2C3E36D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77</w:t>
            </w:r>
          </w:p>
          <w:p w14:paraId="69C9A38D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55–102)</w:t>
            </w:r>
          </w:p>
          <w:p w14:paraId="779437D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60 ± 55</w:t>
            </w:r>
          </w:p>
          <w:p w14:paraId="0C2EB788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AI 148 ± 30</w:t>
            </w:r>
          </w:p>
        </w:tc>
        <w:tc>
          <w:tcPr>
            <w:tcW w:w="1620" w:type="dxa"/>
          </w:tcPr>
          <w:p w14:paraId="77438517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1830" w:type="dxa"/>
          </w:tcPr>
          <w:p w14:paraId="7455B565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  <w:p w14:paraId="171CCF37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7463DA2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ubgroup 1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7 (9.4)</w:t>
            </w:r>
          </w:p>
          <w:p w14:paraId="6CB742B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Premature ASCVD 15 (8.5)</w:t>
            </w:r>
          </w:p>
          <w:p w14:paraId="4D878900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D 15 (8.3)</w:t>
            </w:r>
          </w:p>
          <w:p w14:paraId="639F9E17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mature CAD 15 (8.3)</w:t>
            </w:r>
          </w:p>
          <w:p w14:paraId="7D80B111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roke 4 (2.2)]</w:t>
            </w:r>
          </w:p>
          <w:p w14:paraId="4D15DBC6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5A9D2BD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ubgroup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2 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.1)</w:t>
            </w:r>
          </w:p>
          <w:p w14:paraId="5AA7F368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Premature ASCVD 24 (13.4)</w:t>
            </w:r>
          </w:p>
          <w:p w14:paraId="7831B2DF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D 22 (12.2)</w:t>
            </w:r>
          </w:p>
          <w:p w14:paraId="25A809E7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mature CAD 20 (11.1)</w:t>
            </w:r>
          </w:p>
          <w:p w14:paraId="3A90A42E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roke 6 (3.3)]</w:t>
            </w:r>
          </w:p>
          <w:p w14:paraId="59F75A91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015A4F10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ubgroup 3</w:t>
            </w: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37 (20.6)</w:t>
            </w:r>
          </w:p>
          <w:p w14:paraId="0097B8E3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Premature ASCVD 35 (19.8)</w:t>
            </w:r>
          </w:p>
          <w:p w14:paraId="579C860D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D 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  (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1)</w:t>
            </w:r>
          </w:p>
          <w:p w14:paraId="2ACF7EC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mature CAD 28 (15.6)</w:t>
            </w:r>
          </w:p>
          <w:p w14:paraId="754009B5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 (5)]</w:t>
            </w:r>
          </w:p>
          <w:p w14:paraId="34C16E66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B50C74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A2141" w14:paraId="35C4D851" w14:textId="77777777">
        <w:trPr>
          <w:trHeight w:val="160"/>
        </w:trPr>
        <w:tc>
          <w:tcPr>
            <w:tcW w:w="1365" w:type="dxa"/>
          </w:tcPr>
          <w:p w14:paraId="34987FD3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8, </w:t>
            </w:r>
          </w:p>
          <w:p w14:paraId="596C9E7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r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, </w:t>
            </w:r>
          </w:p>
          <w:p w14:paraId="3708FD46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afrir</w:t>
            </w:r>
            <w:proofErr w:type="spellEnd"/>
          </w:p>
          <w:p w14:paraId="6EE9346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4]</w:t>
            </w:r>
          </w:p>
          <w:p w14:paraId="038D3D2D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709953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66B6E4E9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11789DB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690</w:t>
            </w:r>
          </w:p>
        </w:tc>
        <w:tc>
          <w:tcPr>
            <w:tcW w:w="1425" w:type="dxa"/>
          </w:tcPr>
          <w:p w14:paraId="5B47D5AA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6DDCC694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DL-C 181 ± 69</w:t>
            </w:r>
          </w:p>
          <w:p w14:paraId="49BB0437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HDL-C 49.8 ± 14</w:t>
            </w:r>
          </w:p>
        </w:tc>
        <w:tc>
          <w:tcPr>
            <w:tcW w:w="1635" w:type="dxa"/>
          </w:tcPr>
          <w:p w14:paraId="269D93EA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06403AFF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69240AF2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26C4DC9A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694FCEFE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8 (14.6)</w:t>
            </w:r>
          </w:p>
        </w:tc>
      </w:tr>
      <w:tr w:rsidR="00DA2141" w14:paraId="4C4AB42B" w14:textId="77777777">
        <w:trPr>
          <w:trHeight w:val="1249"/>
        </w:trPr>
        <w:tc>
          <w:tcPr>
            <w:tcW w:w="1365" w:type="dxa"/>
          </w:tcPr>
          <w:p w14:paraId="5BAB606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9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PB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ell</w:t>
            </w:r>
            <w:proofErr w:type="spellEnd"/>
          </w:p>
          <w:p w14:paraId="589F675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 [25]</w:t>
            </w:r>
          </w:p>
          <w:p w14:paraId="764BD5A8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heading=h.30j0zll" w:colFirst="0" w:colLast="0"/>
            <w:bookmarkEnd w:id="1"/>
          </w:p>
          <w:p w14:paraId="56508D8F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bookmarkStart w:id="2" w:name="_heading=h.1fob9te" w:colFirst="0" w:colLast="0"/>
            <w:bookmarkEnd w:id="2"/>
          </w:p>
        </w:tc>
        <w:tc>
          <w:tcPr>
            <w:tcW w:w="1185" w:type="dxa"/>
          </w:tcPr>
          <w:p w14:paraId="6B5386C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900</w:t>
            </w:r>
          </w:p>
        </w:tc>
        <w:tc>
          <w:tcPr>
            <w:tcW w:w="1425" w:type="dxa"/>
          </w:tcPr>
          <w:p w14:paraId="7E668CB5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3F30E4E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C95F95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64BAC9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45E7AD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225.2 ± 74.5</w:t>
            </w:r>
          </w:p>
          <w:p w14:paraId="679AC744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145.3 ± 67.5</w:t>
            </w:r>
          </w:p>
          <w:p w14:paraId="37DB7B0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54.2 ± 17.4</w:t>
            </w:r>
          </w:p>
          <w:p w14:paraId="7A0AC68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TG 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145  ±</w:t>
            </w:r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93.7</w:t>
            </w:r>
          </w:p>
          <w:p w14:paraId="0A6E2759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(a) 28 (10-83.5)</w:t>
            </w:r>
          </w:p>
          <w:p w14:paraId="3EE824C6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6AD7968B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6BB751CC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2C9F053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48158BAD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D9C387F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6D30595E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72E1677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704 (37.1)</w:t>
            </w:r>
          </w:p>
        </w:tc>
      </w:tr>
      <w:tr w:rsidR="00DA2141" w14:paraId="760D212B" w14:textId="77777777">
        <w:trPr>
          <w:trHeight w:val="160"/>
        </w:trPr>
        <w:tc>
          <w:tcPr>
            <w:tcW w:w="1365" w:type="dxa"/>
          </w:tcPr>
          <w:p w14:paraId="68EEA62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1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i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i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atta A.</w:t>
            </w:r>
          </w:p>
          <w:p w14:paraId="2669A39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nce [26]</w:t>
            </w:r>
          </w:p>
          <w:p w14:paraId="3DB52415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6935FFC2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57A1B647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23</w:t>
            </w:r>
          </w:p>
        </w:tc>
        <w:tc>
          <w:tcPr>
            <w:tcW w:w="1425" w:type="dxa"/>
          </w:tcPr>
          <w:p w14:paraId="71DAA4D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6BF2F79D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1635" w:type="dxa"/>
          </w:tcPr>
          <w:p w14:paraId="631239B2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361 ± 83</w:t>
            </w:r>
          </w:p>
          <w:p w14:paraId="4D3C3EA6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277 ± 78</w:t>
            </w:r>
          </w:p>
          <w:p w14:paraId="1B3C501B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52 ± 13</w:t>
            </w:r>
          </w:p>
          <w:p w14:paraId="73D9E19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lastRenderedPageBreak/>
              <w:t>TG 168 ± 69</w:t>
            </w:r>
          </w:p>
          <w:p w14:paraId="08AF55A4" w14:textId="77777777" w:rsidR="00DA2141" w:rsidRDefault="00DA2141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35" w:type="dxa"/>
          </w:tcPr>
          <w:p w14:paraId="49751FA9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2D4C813E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6B07021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06E8DD2B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2E796AC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4 (76.4)</w:t>
            </w:r>
          </w:p>
          <w:p w14:paraId="03030C73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014051" w14:textId="2AEDFA52" w:rsidR="00DA2141" w:rsidRDefault="00F70C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[</w:t>
            </w:r>
            <w:r w:rsidR="00A407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D 82 (66.7), </w:t>
            </w:r>
            <w:proofErr w:type="spellStart"/>
            <w:r w:rsidR="00A4072F">
              <w:rPr>
                <w:rFonts w:ascii="Times New Roman" w:eastAsia="Times New Roman" w:hAnsi="Times New Roman" w:cs="Times New Roman"/>
                <w:sz w:val="16"/>
                <w:szCs w:val="16"/>
              </w:rPr>
              <w:t>ischemic</w:t>
            </w:r>
            <w:proofErr w:type="spellEnd"/>
            <w:r w:rsidR="00A407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4072F"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 w:rsidR="00A407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2.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DA2141" w14:paraId="1AFD6D33" w14:textId="77777777">
        <w:trPr>
          <w:trHeight w:val="160"/>
        </w:trPr>
        <w:tc>
          <w:tcPr>
            <w:tcW w:w="1365" w:type="dxa"/>
          </w:tcPr>
          <w:p w14:paraId="70BE52DF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2022, Front 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t,  V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dorovova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zechia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[27]</w:t>
            </w:r>
          </w:p>
          <w:p w14:paraId="507E36B6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505CE25" w14:textId="77777777" w:rsidR="00DA2141" w:rsidRPr="00F70C85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5" w:type="dxa"/>
          </w:tcPr>
          <w:p w14:paraId="1AC215BE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236</w:t>
            </w:r>
          </w:p>
        </w:tc>
        <w:tc>
          <w:tcPr>
            <w:tcW w:w="1425" w:type="dxa"/>
          </w:tcPr>
          <w:p w14:paraId="22C8EB9F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tients</w:t>
            </w:r>
          </w:p>
          <w:p w14:paraId="11040530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enetically tested 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8,  patients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with mutations of ApoB-100 154,  patients supposed to have mutations in LDL-C receptor gene 854</w:t>
            </w:r>
          </w:p>
        </w:tc>
        <w:tc>
          <w:tcPr>
            <w:tcW w:w="1635" w:type="dxa"/>
          </w:tcPr>
          <w:p w14:paraId="6247AE6B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NA</w:t>
            </w:r>
          </w:p>
          <w:p w14:paraId="72FB309C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  <w:p w14:paraId="2984C689" w14:textId="77777777" w:rsidR="00DA2141" w:rsidRDefault="00DA2141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</w:tc>
        <w:tc>
          <w:tcPr>
            <w:tcW w:w="1635" w:type="dxa"/>
          </w:tcPr>
          <w:p w14:paraId="65C144F7" w14:textId="77777777" w:rsidR="00DA2141" w:rsidRPr="00F70C85" w:rsidRDefault="00F70C85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sdt>
              <w:sdtPr>
                <w:tag w:val="goog_rdk_1"/>
                <w:id w:val="615795941"/>
              </w:sdtPr>
              <w:sdtEndPr/>
              <w:sdtContent>
                <w:r w:rsidR="00A4072F" w:rsidRPr="00F70C85">
                  <w:rPr>
                    <w:rFonts w:ascii="Arial Unicode MS" w:eastAsia="Arial Unicode MS" w:hAnsi="Arial Unicode MS" w:cs="Arial Unicode MS"/>
                    <w:color w:val="1F1F1F"/>
                    <w:sz w:val="16"/>
                    <w:szCs w:val="16"/>
                    <w:lang w:val="en-US"/>
                  </w:rPr>
                  <w:t>✵TC 346.1 ± 75.4</w:t>
                </w:r>
              </w:sdtContent>
            </w:sdt>
          </w:p>
          <w:p w14:paraId="427FB7B5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LDL-C </w:t>
            </w:r>
            <w:proofErr w:type="gramStart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250.9  ±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74.2</w:t>
            </w:r>
          </w:p>
          <w:p w14:paraId="38B77DE3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HDL-C 64.5 ± 17.7</w:t>
            </w:r>
          </w:p>
          <w:p w14:paraId="72652CD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G 160.3 ± 100</w:t>
            </w:r>
          </w:p>
          <w:p w14:paraId="2E769AA9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56 ± 74</w:t>
            </w:r>
          </w:p>
          <w:p w14:paraId="17181BCA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po-B 176 ± 56</w:t>
            </w:r>
          </w:p>
        </w:tc>
        <w:tc>
          <w:tcPr>
            <w:tcW w:w="1635" w:type="dxa"/>
          </w:tcPr>
          <w:p w14:paraId="12EED86C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1635" w:type="dxa"/>
          </w:tcPr>
          <w:p w14:paraId="6FF15803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1620" w:type="dxa"/>
          </w:tcPr>
          <w:p w14:paraId="18CA4E73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1830" w:type="dxa"/>
          </w:tcPr>
          <w:p w14:paraId="24303FDC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6A0EA998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4F8D21C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CAD (MI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 (9.6)</w:t>
            </w:r>
          </w:p>
          <w:p w14:paraId="7455CF45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5)]</w:t>
            </w:r>
          </w:p>
        </w:tc>
      </w:tr>
      <w:tr w:rsidR="00DA2141" w14:paraId="3D7BF960" w14:textId="77777777">
        <w:trPr>
          <w:trHeight w:val="160"/>
        </w:trPr>
        <w:tc>
          <w:tcPr>
            <w:tcW w:w="1365" w:type="dxa"/>
          </w:tcPr>
          <w:p w14:paraId="0752FCFF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9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docrin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MA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8]</w:t>
            </w:r>
          </w:p>
          <w:p w14:paraId="15C07059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</w:tcPr>
          <w:p w14:paraId="12A2B22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425" w:type="dxa"/>
          </w:tcPr>
          <w:p w14:paraId="0699D911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5729128D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306.8 ± 57.6</w:t>
            </w:r>
          </w:p>
          <w:p w14:paraId="5DB99FF6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219.5 ± 49.4</w:t>
            </w:r>
          </w:p>
          <w:p w14:paraId="353A7A0F" w14:textId="77777777" w:rsidR="00DA2141" w:rsidRPr="00F70C85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48.3 ± 13.1</w:t>
            </w:r>
          </w:p>
          <w:p w14:paraId="1F69553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G 136 ± 55.9</w:t>
            </w:r>
          </w:p>
          <w:p w14:paraId="26F5CDB5" w14:textId="77777777" w:rsidR="00DA2141" w:rsidRDefault="00A4072F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635" w:type="dxa"/>
          </w:tcPr>
          <w:p w14:paraId="3EE1663B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681BB83A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0A777E43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2533871D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44D334E8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75A18C28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518ADF9A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CBVD 11 (4.1),</w:t>
            </w:r>
          </w:p>
          <w:p w14:paraId="57B10790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D 32 (12)]</w:t>
            </w:r>
          </w:p>
        </w:tc>
      </w:tr>
      <w:tr w:rsidR="00DA2141" w14:paraId="593779BC" w14:textId="77777777">
        <w:trPr>
          <w:trHeight w:val="160"/>
        </w:trPr>
        <w:tc>
          <w:tcPr>
            <w:tcW w:w="1365" w:type="dxa"/>
          </w:tcPr>
          <w:p w14:paraId="581ABE73" w14:textId="77777777" w:rsidR="00DA2141" w:rsidRPr="00F70C85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18, J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heroscler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 T</w:t>
            </w:r>
            <w:proofErr w:type="gram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ramoto</w:t>
            </w:r>
            <w:proofErr w:type="spellEnd"/>
            <w:r w:rsidRPr="00F70C8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1509352B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pan [29]</w:t>
            </w:r>
          </w:p>
          <w:p w14:paraId="1D4981F9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280BEEA5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85" w:type="dxa"/>
          </w:tcPr>
          <w:p w14:paraId="6CCF0AD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495</w:t>
            </w:r>
          </w:p>
        </w:tc>
        <w:tc>
          <w:tcPr>
            <w:tcW w:w="1425" w:type="dxa"/>
          </w:tcPr>
          <w:p w14:paraId="5DDF4D8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5" w:type="dxa"/>
          </w:tcPr>
          <w:p w14:paraId="5AADAD60" w14:textId="77777777" w:rsidR="00DA2141" w:rsidRDefault="00A4072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DL-C 145.8 </w:t>
            </w: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.6</w:t>
            </w:r>
          </w:p>
        </w:tc>
        <w:tc>
          <w:tcPr>
            <w:tcW w:w="1635" w:type="dxa"/>
          </w:tcPr>
          <w:p w14:paraId="53E10F58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7C168A24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35" w:type="dxa"/>
          </w:tcPr>
          <w:p w14:paraId="07BE8BDB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3407FEF1" w14:textId="77777777" w:rsidR="00DA2141" w:rsidRDefault="00DA2141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830" w:type="dxa"/>
          </w:tcPr>
          <w:p w14:paraId="31CC27BD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001D3C61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A209FC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CAD 584 (16.7)</w:t>
            </w:r>
          </w:p>
          <w:p w14:paraId="6F6603F4" w14:textId="77777777" w:rsidR="00DA2141" w:rsidRDefault="00A407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 (1.2)]</w:t>
            </w:r>
          </w:p>
          <w:p w14:paraId="37B29629" w14:textId="77777777" w:rsidR="00DA2141" w:rsidRDefault="00DA2141">
            <w:pPr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</w:tr>
    </w:tbl>
    <w:p w14:paraId="40460F24" w14:textId="06A8DFFA" w:rsidR="00DA2141" w:rsidRPr="00F70C85" w:rsidRDefault="00A4072F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L</w:t>
      </w:r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DL-C: low-density lipoprotein cholesterol;  UKF mutation: mutation without functionality assays; </w:t>
      </w:r>
      <w:proofErr w:type="spellStart"/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>ApoB</w:t>
      </w:r>
      <w:proofErr w:type="spellEnd"/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</w:t>
      </w:r>
      <w:r w:rsidRPr="00F70C85">
        <w:rPr>
          <w:rFonts w:ascii="Times New Roman" w:eastAsia="Times New Roman" w:hAnsi="Times New Roman" w:cs="Times New Roman"/>
          <w:color w:val="040C28"/>
          <w:sz w:val="16"/>
          <w:szCs w:val="16"/>
          <w:lang w:val="en-US"/>
        </w:rPr>
        <w:t>Apolipoprotein B</w:t>
      </w:r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; TC: total cholesterol;  HDL-C:  high-density lipoprotein cholesterol; Non-HDL-C: Non High-density lipoprotein cholesterol; TG: triglycerides; </w:t>
      </w:r>
      <w:proofErr w:type="spellStart"/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>Lp</w:t>
      </w:r>
      <w:proofErr w:type="spellEnd"/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(a): lipoprotein(a); </w:t>
      </w:r>
      <w:proofErr w:type="spellStart"/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>ApoAI</w:t>
      </w:r>
      <w:proofErr w:type="spellEnd"/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apolipoprotein AI; ASCVD: atherosclerotic cardiovascular disease; AMI: acute myocardial infarction; CABG: coronary artery bypass graft; TIA, transient ischemic accident; </w:t>
      </w: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NA: not available;  PCSK9:</w:t>
      </w:r>
      <w:r w:rsidRPr="00F70C85">
        <w:rPr>
          <w:rFonts w:ascii="Times New Roman" w:eastAsia="Times New Roman" w:hAnsi="Times New Roman" w:cs="Times New Roman"/>
          <w:color w:val="040C28"/>
          <w:sz w:val="16"/>
          <w:szCs w:val="16"/>
          <w:highlight w:val="white"/>
          <w:lang w:val="en-US"/>
        </w:rPr>
        <w:t>proprotein convertase subtilisin/</w:t>
      </w:r>
      <w:proofErr w:type="spellStart"/>
      <w:r w:rsidRPr="00F70C85">
        <w:rPr>
          <w:rFonts w:ascii="Times New Roman" w:eastAsia="Times New Roman" w:hAnsi="Times New Roman" w:cs="Times New Roman"/>
          <w:color w:val="040C28"/>
          <w:sz w:val="16"/>
          <w:szCs w:val="16"/>
          <w:highlight w:val="white"/>
          <w:lang w:val="en-US"/>
        </w:rPr>
        <w:t>kexin</w:t>
      </w:r>
      <w:proofErr w:type="spellEnd"/>
      <w:r w:rsidRPr="00F70C85">
        <w:rPr>
          <w:rFonts w:ascii="Times New Roman" w:eastAsia="Times New Roman" w:hAnsi="Times New Roman" w:cs="Times New Roman"/>
          <w:color w:val="040C28"/>
          <w:sz w:val="16"/>
          <w:szCs w:val="16"/>
          <w:highlight w:val="white"/>
          <w:lang w:val="en-US"/>
        </w:rPr>
        <w:t xml:space="preserve"> type 9; </w:t>
      </w:r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>PTCA:</w:t>
      </w:r>
      <w:r w:rsid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percutaneous transluminal coronary angioplasty; CAD: Coronary Artery Disease; VUS: variant of uncertain significance; MI: myocardial infarction; </w:t>
      </w: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CBVD: cerebrovascular disease.</w:t>
      </w:r>
    </w:p>
    <w:p w14:paraId="5ABFBCDB" w14:textId="77777777" w:rsidR="00DA2141" w:rsidRPr="00F70C85" w:rsidRDefault="00A4072F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F70C85">
        <w:rPr>
          <w:rFonts w:ascii="Times New Roman" w:eastAsia="Times New Roman" w:hAnsi="Times New Roman" w:cs="Times New Roman"/>
          <w:sz w:val="16"/>
          <w:szCs w:val="16"/>
          <w:lang w:val="en-US"/>
        </w:rPr>
        <w:t>Distribution of ASCVD based on type of disease and vascular district involved are reported between square brackets.</w:t>
      </w:r>
    </w:p>
    <w:p w14:paraId="08BD032A" w14:textId="2C257C80" w:rsidR="00DA2141" w:rsidRPr="00F70C85" w:rsidRDefault="00A4072F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>Some data were extracted from those reported in the original articles.</w:t>
      </w:r>
    </w:p>
    <w:p w14:paraId="562F216C" w14:textId="77777777" w:rsidR="00DA2141" w:rsidRPr="00F70C85" w:rsidRDefault="00F70C85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  <w:sdt>
        <w:sdtPr>
          <w:tag w:val="goog_rdk_2"/>
          <w:id w:val="1210386952"/>
        </w:sdtPr>
        <w:sdtEndPr/>
        <w:sdtContent>
          <w:r w:rsidR="00A4072F">
            <w:rPr>
              <w:rFonts w:ascii="Gungsuh" w:eastAsia="Gungsuh" w:hAnsi="Gungsuh" w:cs="Gungsuh"/>
              <w:b/>
              <w:sz w:val="16"/>
              <w:szCs w:val="16"/>
            </w:rPr>
            <w:t>￪</w:t>
          </w:r>
        </w:sdtContent>
      </w:sdt>
      <w:r w:rsidR="00A4072F" w:rsidRPr="00F70C85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 xml:space="preserve">Data are presented as mean ± standard deviation or median (IQR) </w:t>
      </w:r>
    </w:p>
    <w:p w14:paraId="69220ACB" w14:textId="77777777" w:rsidR="00DA2141" w:rsidRPr="00F70C85" w:rsidRDefault="00A4072F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</w:pP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>* Li</w:t>
      </w: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pid profile is reported as stratified by subgroups if data about the overall population was not available</w:t>
      </w:r>
    </w:p>
    <w:p w14:paraId="5A04F06D" w14:textId="77777777" w:rsidR="00DA2141" w:rsidRPr="00F70C85" w:rsidRDefault="00A4072F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  <w:r w:rsidRPr="00F70C85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 xml:space="preserve">°Data were available only for subjects on lipid lowering treatment </w:t>
      </w:r>
    </w:p>
    <w:p w14:paraId="0A8867E8" w14:textId="77777777" w:rsidR="00DA2141" w:rsidRPr="00F70C85" w:rsidRDefault="00F70C85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</w:pPr>
      <w:sdt>
        <w:sdtPr>
          <w:tag w:val="goog_rdk_3"/>
          <w:id w:val="650726961"/>
        </w:sdtPr>
        <w:sdtEndPr/>
        <w:sdtContent>
          <w:r w:rsidR="00A4072F" w:rsidRPr="00F70C85">
            <w:rPr>
              <w:rFonts w:ascii="Arial Unicode MS" w:eastAsia="Arial Unicode MS" w:hAnsi="Arial Unicode MS" w:cs="Arial Unicode MS"/>
              <w:sz w:val="16"/>
              <w:szCs w:val="16"/>
              <w:lang w:val="en-US"/>
            </w:rPr>
            <w:t>✵patients were tested randomly for lipids</w:t>
          </w:r>
        </w:sdtContent>
      </w:sdt>
    </w:p>
    <w:p w14:paraId="2E06EEBF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</w:p>
    <w:p w14:paraId="5B01E974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7365FFB3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2B0F59D5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06F61820" w14:textId="77777777" w:rsidR="00DA2141" w:rsidRPr="00F70C85" w:rsidRDefault="00DA2141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2A082BA3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167EE5E8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1D46B905" w14:textId="77777777" w:rsidR="00DA2141" w:rsidRPr="00F70C85" w:rsidRDefault="00DA214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sectPr w:rsidR="00DA2141" w:rsidRPr="00F70C8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141"/>
    <w:rsid w:val="00A4072F"/>
    <w:rsid w:val="00DA2141"/>
    <w:rsid w:val="00F7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540978"/>
  <w15:docId w15:val="{5C9BBFDB-00FA-9944-B53C-0107B398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cygoXJThdlwh45cVUceh71KYDA==">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46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na Maranghi</cp:lastModifiedBy>
  <cp:revision>3</cp:revision>
  <dcterms:created xsi:type="dcterms:W3CDTF">2024-01-21T09:08:00Z</dcterms:created>
  <dcterms:modified xsi:type="dcterms:W3CDTF">2024-01-21T09:12:00Z</dcterms:modified>
</cp:coreProperties>
</file>